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66687" w14:textId="77777777" w:rsidR="00FA0491" w:rsidRPr="00AA4AE0" w:rsidRDefault="00FA0491" w:rsidP="00FA0491">
      <w:pPr>
        <w:adjustRightInd w:val="0"/>
        <w:jc w:val="both"/>
        <w:rPr>
          <w:b/>
        </w:rPr>
      </w:pPr>
      <w:r w:rsidRPr="00AA4AE0">
        <w:rPr>
          <w:b/>
        </w:rPr>
        <w:t>Supplementary Table S1</w:t>
      </w:r>
    </w:p>
    <w:p w14:paraId="54781E3C" w14:textId="77777777" w:rsidR="00FA0491" w:rsidRPr="00AA4AE0" w:rsidRDefault="00FA0491" w:rsidP="00FA0491">
      <w:pPr>
        <w:pStyle w:val="MDPI71References"/>
        <w:numPr>
          <w:ilvl w:val="0"/>
          <w:numId w:val="0"/>
        </w:numPr>
        <w:snapToGrid/>
        <w:spacing w:line="240" w:lineRule="auto"/>
        <w:ind w:left="425" w:hanging="425"/>
        <w:rPr>
          <w:rFonts w:eastAsia="PMingLiU"/>
          <w:lang w:eastAsia="zh-TW"/>
        </w:rPr>
      </w:pPr>
      <w:r w:rsidRPr="00AA4AE0">
        <w:rPr>
          <w:rFonts w:ascii="Times New Roman" w:eastAsia="PMingLiU" w:hAnsi="Times New Roman"/>
          <w:sz w:val="24"/>
          <w:szCs w:val="24"/>
          <w:lang w:eastAsia="zh-TW"/>
        </w:rPr>
        <w:t xml:space="preserve">Primers used for genome sequencing of </w:t>
      </w:r>
      <w:proofErr w:type="spellStart"/>
      <w:r w:rsidRPr="00AA4AE0">
        <w:rPr>
          <w:rFonts w:ascii="Times New Roman" w:eastAsia="PMingLiU" w:hAnsi="Times New Roman"/>
          <w:sz w:val="24"/>
          <w:szCs w:val="24"/>
          <w:lang w:eastAsia="zh-TW"/>
        </w:rPr>
        <w:t>DcMERS-CoV</w:t>
      </w:r>
      <w:proofErr w:type="spellEnd"/>
      <w:r w:rsidRPr="00AA4AE0">
        <w:rPr>
          <w:rFonts w:ascii="Times New Roman" w:eastAsia="PMingLiU" w:hAnsi="Times New Roman"/>
          <w:sz w:val="24"/>
          <w:szCs w:val="24"/>
          <w:lang w:eastAsia="zh-TW"/>
        </w:rPr>
        <w:t>.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440"/>
        <w:gridCol w:w="1980"/>
        <w:gridCol w:w="3600"/>
      </w:tblGrid>
      <w:tr w:rsidR="00FA0491" w:rsidRPr="00AF684F" w14:paraId="590A0408" w14:textId="77777777" w:rsidTr="00B25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F2CD1C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jc w:val="left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Primer pairs</w:t>
            </w:r>
          </w:p>
        </w:tc>
        <w:tc>
          <w:tcPr>
            <w:tcW w:w="1440" w:type="dxa"/>
            <w:shd w:val="clear" w:color="auto" w:fill="auto"/>
          </w:tcPr>
          <w:p w14:paraId="1579251A" w14:textId="77777777" w:rsidR="00FA0491" w:rsidRPr="00AF684F" w:rsidDel="00B556B9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Primer name</w:t>
            </w:r>
          </w:p>
        </w:tc>
        <w:tc>
          <w:tcPr>
            <w:tcW w:w="1980" w:type="dxa"/>
            <w:shd w:val="clear" w:color="auto" w:fill="auto"/>
          </w:tcPr>
          <w:p w14:paraId="63910D7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078"/>
                <w:tab w:val="left" w:pos="1297"/>
              </w:tabs>
              <w:snapToGri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ocation           </w:t>
            </w:r>
          </w:p>
        </w:tc>
        <w:tc>
          <w:tcPr>
            <w:tcW w:w="3600" w:type="dxa"/>
            <w:shd w:val="clear" w:color="auto" w:fill="auto"/>
          </w:tcPr>
          <w:p w14:paraId="4EBD8E54" w14:textId="77777777" w:rsidR="00FA0491" w:rsidRPr="00AF684F" w:rsidDel="00B556B9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Primers (5’ – 3’)</w:t>
            </w:r>
          </w:p>
        </w:tc>
      </w:tr>
      <w:tr w:rsidR="00FA0491" w:rsidRPr="00AF684F" w14:paraId="7A06FE49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04986B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FC2E6B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298</w:t>
            </w:r>
          </w:p>
          <w:p w14:paraId="0319BD3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124</w:t>
            </w:r>
          </w:p>
        </w:tc>
        <w:tc>
          <w:tcPr>
            <w:tcW w:w="1980" w:type="dxa"/>
            <w:shd w:val="clear" w:color="auto" w:fill="auto"/>
          </w:tcPr>
          <w:p w14:paraId="0D7DC74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 -1112</w:t>
            </w:r>
          </w:p>
        </w:tc>
        <w:tc>
          <w:tcPr>
            <w:tcW w:w="3600" w:type="dxa"/>
            <w:shd w:val="clear" w:color="auto" w:fill="auto"/>
          </w:tcPr>
          <w:p w14:paraId="2D5364F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ATTTAAGTGAATAGCTTGGCTA</w:t>
            </w:r>
          </w:p>
          <w:p w14:paraId="735409C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ATCCTTTTGGACCACACTA</w:t>
            </w:r>
          </w:p>
        </w:tc>
      </w:tr>
      <w:tr w:rsidR="00FA0491" w:rsidRPr="00AF684F" w14:paraId="52092234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9563A5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C0822B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1</w:t>
            </w:r>
          </w:p>
          <w:p w14:paraId="5F29D3D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2</w:t>
            </w:r>
          </w:p>
        </w:tc>
        <w:tc>
          <w:tcPr>
            <w:tcW w:w="1980" w:type="dxa"/>
            <w:shd w:val="clear" w:color="auto" w:fill="auto"/>
          </w:tcPr>
          <w:p w14:paraId="62B028C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980 - 2,551</w:t>
            </w:r>
          </w:p>
        </w:tc>
        <w:tc>
          <w:tcPr>
            <w:tcW w:w="3600" w:type="dxa"/>
            <w:shd w:val="clear" w:color="auto" w:fill="auto"/>
          </w:tcPr>
          <w:p w14:paraId="1B19666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TGCTGATGACGAAGGCTT</w:t>
            </w:r>
          </w:p>
          <w:p w14:paraId="387A973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TCTTGTTGAACGGACTTAGCCTT</w:t>
            </w:r>
          </w:p>
        </w:tc>
      </w:tr>
      <w:tr w:rsidR="00FA0491" w:rsidRPr="00AF684F" w14:paraId="4673EC47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372085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08B60D0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64</w:t>
            </w:r>
          </w:p>
          <w:p w14:paraId="4B1F8EB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65</w:t>
            </w:r>
          </w:p>
        </w:tc>
        <w:tc>
          <w:tcPr>
            <w:tcW w:w="1980" w:type="dxa"/>
            <w:shd w:val="clear" w:color="auto" w:fill="auto"/>
          </w:tcPr>
          <w:p w14:paraId="14B2673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,480 - 3,517</w:t>
            </w:r>
          </w:p>
        </w:tc>
        <w:tc>
          <w:tcPr>
            <w:tcW w:w="3600" w:type="dxa"/>
            <w:shd w:val="clear" w:color="auto" w:fill="auto"/>
          </w:tcPr>
          <w:p w14:paraId="1B2E319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AGGGAGTCTCTAATATTCCCAT</w:t>
            </w:r>
          </w:p>
          <w:p w14:paraId="5631902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CTTTTACCTCGGGCTGGAT</w:t>
            </w:r>
          </w:p>
        </w:tc>
      </w:tr>
      <w:tr w:rsidR="00FA0491" w:rsidRPr="00AF684F" w14:paraId="395111DF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83C3DE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6A1FA62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3</w:t>
            </w:r>
          </w:p>
          <w:p w14:paraId="5B35FAD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4</w:t>
            </w:r>
          </w:p>
        </w:tc>
        <w:tc>
          <w:tcPr>
            <w:tcW w:w="1980" w:type="dxa"/>
            <w:shd w:val="clear" w:color="auto" w:fill="auto"/>
          </w:tcPr>
          <w:p w14:paraId="40E4C75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3,431- 4,725</w:t>
            </w:r>
          </w:p>
        </w:tc>
        <w:tc>
          <w:tcPr>
            <w:tcW w:w="3600" w:type="dxa"/>
            <w:shd w:val="clear" w:color="auto" w:fill="auto"/>
          </w:tcPr>
          <w:p w14:paraId="23BF7DF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TGTTGTGCCTGATACTGTTGAA</w:t>
            </w:r>
          </w:p>
          <w:p w14:paraId="04512DA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ACTGCTGTGTCGTGCGTGAA</w:t>
            </w:r>
          </w:p>
        </w:tc>
      </w:tr>
      <w:tr w:rsidR="00FA0491" w:rsidRPr="00AF684F" w14:paraId="15F4AEC0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627664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608CDDC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5</w:t>
            </w:r>
          </w:p>
          <w:p w14:paraId="17252FE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6</w:t>
            </w:r>
          </w:p>
        </w:tc>
        <w:tc>
          <w:tcPr>
            <w:tcW w:w="1980" w:type="dxa"/>
            <w:shd w:val="clear" w:color="auto" w:fill="auto"/>
          </w:tcPr>
          <w:p w14:paraId="08AA85A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4,591 - 6,053</w:t>
            </w:r>
          </w:p>
        </w:tc>
        <w:tc>
          <w:tcPr>
            <w:tcW w:w="3600" w:type="dxa"/>
            <w:shd w:val="clear" w:color="auto" w:fill="auto"/>
          </w:tcPr>
          <w:p w14:paraId="10D568D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CTCCTGCATTGGTCTGATCAA</w:t>
            </w:r>
          </w:p>
          <w:p w14:paraId="6624343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CAAAGAATTGGTTTGCCTTT</w:t>
            </w:r>
          </w:p>
        </w:tc>
      </w:tr>
      <w:tr w:rsidR="00FA0491" w:rsidRPr="00AF684F" w14:paraId="2AE2B001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6E0C42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57D111A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66</w:t>
            </w:r>
          </w:p>
          <w:p w14:paraId="0A9F5AE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67</w:t>
            </w:r>
          </w:p>
        </w:tc>
        <w:tc>
          <w:tcPr>
            <w:tcW w:w="1980" w:type="dxa"/>
            <w:shd w:val="clear" w:color="auto" w:fill="auto"/>
          </w:tcPr>
          <w:p w14:paraId="1E6F604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5,972 - 7,074</w:t>
            </w:r>
          </w:p>
        </w:tc>
        <w:tc>
          <w:tcPr>
            <w:tcW w:w="3600" w:type="dxa"/>
            <w:shd w:val="clear" w:color="auto" w:fill="auto"/>
          </w:tcPr>
          <w:p w14:paraId="31CE6B0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ATGTGTTGTTGGCTGAGTT</w:t>
            </w:r>
          </w:p>
          <w:p w14:paraId="56EBB09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ATTACACATTGCAGAACGGTT</w:t>
            </w:r>
          </w:p>
        </w:tc>
      </w:tr>
      <w:tr w:rsidR="00FA0491" w:rsidRPr="00AF684F" w14:paraId="5013ADE1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586E8B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339A597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7</w:t>
            </w:r>
          </w:p>
          <w:p w14:paraId="43682CA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8</w:t>
            </w:r>
          </w:p>
        </w:tc>
        <w:tc>
          <w:tcPr>
            <w:tcW w:w="1980" w:type="dxa"/>
            <w:shd w:val="clear" w:color="auto" w:fill="auto"/>
          </w:tcPr>
          <w:p w14:paraId="0E85385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6,965 - 8,107</w:t>
            </w:r>
          </w:p>
        </w:tc>
        <w:tc>
          <w:tcPr>
            <w:tcW w:w="3600" w:type="dxa"/>
            <w:shd w:val="clear" w:color="auto" w:fill="auto"/>
          </w:tcPr>
          <w:p w14:paraId="27CF344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GTGACGGTCTTGCTTCAGCTT</w:t>
            </w:r>
          </w:p>
          <w:p w14:paraId="5314628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GCTGCGTCAATGAATGTTGTT</w:t>
            </w:r>
          </w:p>
        </w:tc>
      </w:tr>
      <w:tr w:rsidR="00FA0491" w:rsidRPr="00AF684F" w14:paraId="3C9374B4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E02615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14:paraId="5C5DF15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999</w:t>
            </w:r>
          </w:p>
          <w:p w14:paraId="1B009E8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0</w:t>
            </w:r>
          </w:p>
        </w:tc>
        <w:tc>
          <w:tcPr>
            <w:tcW w:w="1980" w:type="dxa"/>
            <w:shd w:val="clear" w:color="auto" w:fill="auto"/>
          </w:tcPr>
          <w:p w14:paraId="01CE678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8,034 - 9,104</w:t>
            </w:r>
          </w:p>
        </w:tc>
        <w:tc>
          <w:tcPr>
            <w:tcW w:w="3600" w:type="dxa"/>
            <w:shd w:val="clear" w:color="auto" w:fill="auto"/>
          </w:tcPr>
          <w:p w14:paraId="6667632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CTCTACTGCTCGTGATGGCGTA</w:t>
            </w:r>
          </w:p>
          <w:p w14:paraId="27532A8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ACCATCATACAAGTCGTAACGAA</w:t>
            </w:r>
          </w:p>
        </w:tc>
      </w:tr>
      <w:tr w:rsidR="00FA0491" w:rsidRPr="00AF684F" w14:paraId="02628E7F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FF0FA4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5ABF3EC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25368 </w:t>
            </w:r>
          </w:p>
          <w:p w14:paraId="75D92EC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25369  </w:t>
            </w:r>
          </w:p>
        </w:tc>
        <w:tc>
          <w:tcPr>
            <w:tcW w:w="1980" w:type="dxa"/>
            <w:shd w:val="clear" w:color="auto" w:fill="auto"/>
          </w:tcPr>
          <w:p w14:paraId="27E4DFF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9.019 - 10,014</w:t>
            </w:r>
          </w:p>
        </w:tc>
        <w:tc>
          <w:tcPr>
            <w:tcW w:w="3600" w:type="dxa"/>
            <w:shd w:val="clear" w:color="auto" w:fill="auto"/>
          </w:tcPr>
          <w:p w14:paraId="126FCB0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ATACTGCCATGATCCTACTGTT</w:t>
            </w:r>
          </w:p>
          <w:p w14:paraId="65CCF1B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CACGCCAGAGGTTATGCTA</w:t>
            </w:r>
          </w:p>
        </w:tc>
      </w:tr>
      <w:tr w:rsidR="00FA0491" w:rsidRPr="00AF684F" w14:paraId="6C76E99F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A013F6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3CEA452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1</w:t>
            </w:r>
          </w:p>
          <w:p w14:paraId="026B1DB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2</w:t>
            </w:r>
          </w:p>
        </w:tc>
        <w:tc>
          <w:tcPr>
            <w:tcW w:w="1980" w:type="dxa"/>
            <w:shd w:val="clear" w:color="auto" w:fill="auto"/>
          </w:tcPr>
          <w:p w14:paraId="625FD2B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9,919 - 11,079</w:t>
            </w:r>
          </w:p>
        </w:tc>
        <w:tc>
          <w:tcPr>
            <w:tcW w:w="3600" w:type="dxa"/>
            <w:shd w:val="clear" w:color="auto" w:fill="auto"/>
          </w:tcPr>
          <w:p w14:paraId="1122A8A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GCATGTCATCTTGCTAAAGCCTT</w:t>
            </w:r>
          </w:p>
          <w:p w14:paraId="79AC925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GTGGGAACAACTGTGTGGGAA</w:t>
            </w:r>
          </w:p>
        </w:tc>
        <w:bookmarkStart w:id="0" w:name="_GoBack"/>
        <w:bookmarkEnd w:id="0"/>
      </w:tr>
      <w:tr w:rsidR="00FA0491" w:rsidRPr="00AF684F" w14:paraId="423EA596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8ED66A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36890D0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hAnsi="Times New Roman"/>
                <w:color w:val="auto"/>
                <w:sz w:val="16"/>
                <w:szCs w:val="16"/>
              </w:rPr>
              <w:t>26003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 </w:t>
            </w:r>
          </w:p>
          <w:p w14:paraId="42C5D45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hAnsi="Times New Roman"/>
                <w:color w:val="auto"/>
                <w:sz w:val="16"/>
                <w:szCs w:val="16"/>
              </w:rPr>
              <w:t>26004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3A7088D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0,984 - 12,061</w:t>
            </w:r>
          </w:p>
        </w:tc>
        <w:tc>
          <w:tcPr>
            <w:tcW w:w="3600" w:type="dxa"/>
            <w:shd w:val="clear" w:color="auto" w:fill="auto"/>
          </w:tcPr>
          <w:p w14:paraId="0A3E7B8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ACCCTTGTCTCAACCTATGTGAT</w:t>
            </w:r>
          </w:p>
          <w:p w14:paraId="1A1567D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TGAAGTACGCTAGGAGTGTCAAA</w:t>
            </w:r>
          </w:p>
        </w:tc>
      </w:tr>
      <w:tr w:rsidR="00FA0491" w:rsidRPr="00AF684F" w14:paraId="2982299B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7863419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12D7E60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0</w:t>
            </w:r>
          </w:p>
          <w:p w14:paraId="7FA00F1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1</w:t>
            </w:r>
          </w:p>
        </w:tc>
        <w:tc>
          <w:tcPr>
            <w:tcW w:w="1980" w:type="dxa"/>
            <w:shd w:val="clear" w:color="auto" w:fill="auto"/>
          </w:tcPr>
          <w:p w14:paraId="3A6F541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1,957 - 13,052</w:t>
            </w:r>
          </w:p>
        </w:tc>
        <w:tc>
          <w:tcPr>
            <w:tcW w:w="3600" w:type="dxa"/>
            <w:shd w:val="clear" w:color="auto" w:fill="auto"/>
          </w:tcPr>
          <w:p w14:paraId="5BFB0BC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TTCGAGAAATTCGTAAGTCTCTT</w:t>
            </w:r>
          </w:p>
          <w:p w14:paraId="49003F1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ACGGTGAAGTTAACAAGTGACAA</w:t>
            </w:r>
          </w:p>
        </w:tc>
      </w:tr>
      <w:tr w:rsidR="00FA0491" w:rsidRPr="00AF684F" w14:paraId="12223B98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0182F2A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3</w:t>
            </w:r>
          </w:p>
        </w:tc>
        <w:tc>
          <w:tcPr>
            <w:tcW w:w="1440" w:type="dxa"/>
            <w:shd w:val="clear" w:color="auto" w:fill="auto"/>
          </w:tcPr>
          <w:p w14:paraId="17A2E3B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hAnsi="Times New Roman"/>
                <w:color w:val="auto"/>
                <w:sz w:val="16"/>
                <w:szCs w:val="16"/>
              </w:rPr>
              <w:t>26005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 </w:t>
            </w:r>
          </w:p>
          <w:p w14:paraId="5F073D3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6</w:t>
            </w:r>
          </w:p>
        </w:tc>
        <w:tc>
          <w:tcPr>
            <w:tcW w:w="1980" w:type="dxa"/>
            <w:shd w:val="clear" w:color="auto" w:fill="auto"/>
          </w:tcPr>
          <w:p w14:paraId="33C4933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2,961 - 14,559</w:t>
            </w:r>
          </w:p>
        </w:tc>
        <w:tc>
          <w:tcPr>
            <w:tcW w:w="3600" w:type="dxa"/>
            <w:shd w:val="clear" w:color="auto" w:fill="auto"/>
          </w:tcPr>
          <w:p w14:paraId="17500BC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CACATTGCTGCGACTGTTAGAT</w:t>
            </w:r>
          </w:p>
          <w:p w14:paraId="74E1B67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CAATGTGCATGGCTGGAT</w:t>
            </w:r>
          </w:p>
        </w:tc>
      </w:tr>
      <w:tr w:rsidR="00FA0491" w:rsidRPr="00AF684F" w14:paraId="217963C5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654DE9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4</w:t>
            </w:r>
          </w:p>
        </w:tc>
        <w:tc>
          <w:tcPr>
            <w:tcW w:w="1440" w:type="dxa"/>
            <w:shd w:val="clear" w:color="auto" w:fill="auto"/>
          </w:tcPr>
          <w:p w14:paraId="40ECB67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529</w:t>
            </w:r>
          </w:p>
          <w:p w14:paraId="54213BD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 xml:space="preserve">25373 </w:t>
            </w:r>
          </w:p>
        </w:tc>
        <w:tc>
          <w:tcPr>
            <w:tcW w:w="1980" w:type="dxa"/>
            <w:shd w:val="clear" w:color="auto" w:fill="auto"/>
          </w:tcPr>
          <w:p w14:paraId="1A007E1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4,491 - 16,017</w:t>
            </w:r>
          </w:p>
        </w:tc>
        <w:tc>
          <w:tcPr>
            <w:tcW w:w="3600" w:type="dxa"/>
            <w:shd w:val="clear" w:color="auto" w:fill="auto"/>
          </w:tcPr>
          <w:p w14:paraId="1FF1346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TCCATAGACATAGGCTCTCTCTT</w:t>
            </w:r>
          </w:p>
          <w:p w14:paraId="037458A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GAGGGTAAGCATCTATAGCCAA</w:t>
            </w:r>
          </w:p>
        </w:tc>
      </w:tr>
      <w:tr w:rsidR="00FA0491" w:rsidRPr="00AF684F" w14:paraId="7458A7DF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8F54E6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05CD134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1356</w:t>
            </w:r>
          </w:p>
          <w:p w14:paraId="2769EA3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1357</w:t>
            </w:r>
          </w:p>
        </w:tc>
        <w:tc>
          <w:tcPr>
            <w:tcW w:w="1980" w:type="dxa"/>
            <w:shd w:val="clear" w:color="auto" w:fill="auto"/>
          </w:tcPr>
          <w:p w14:paraId="254BA5F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5,051 - 15258</w:t>
            </w:r>
          </w:p>
        </w:tc>
        <w:tc>
          <w:tcPr>
            <w:tcW w:w="3600" w:type="dxa"/>
            <w:shd w:val="clear" w:color="auto" w:fill="auto"/>
          </w:tcPr>
          <w:p w14:paraId="6229AD1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TTGGGACTATCCTAAGTGTGA</w:t>
            </w:r>
          </w:p>
          <w:p w14:paraId="73E35C4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CCATCATCNGANARDATCATNA</w:t>
            </w:r>
          </w:p>
        </w:tc>
      </w:tr>
      <w:tr w:rsidR="00FA0491" w:rsidRPr="00AF684F" w14:paraId="7C4724AB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082D155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14:paraId="44978F4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7</w:t>
            </w:r>
          </w:p>
          <w:p w14:paraId="0560823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8</w:t>
            </w:r>
          </w:p>
        </w:tc>
        <w:tc>
          <w:tcPr>
            <w:tcW w:w="1980" w:type="dxa"/>
            <w:shd w:val="clear" w:color="auto" w:fill="auto"/>
          </w:tcPr>
          <w:p w14:paraId="62714A2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5,931 - 17,010</w:t>
            </w:r>
          </w:p>
        </w:tc>
        <w:tc>
          <w:tcPr>
            <w:tcW w:w="3600" w:type="dxa"/>
            <w:shd w:val="clear" w:color="auto" w:fill="auto"/>
          </w:tcPr>
          <w:p w14:paraId="2F35CA6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TTGCTTTGTAGATGATATCGTT</w:t>
            </w:r>
          </w:p>
          <w:p w14:paraId="3DA19E6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TTGGCAACATGACTTGCGAA</w:t>
            </w:r>
          </w:p>
        </w:tc>
      </w:tr>
      <w:tr w:rsidR="00FA0491" w:rsidRPr="00AF684F" w14:paraId="4C2BA93B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50569DF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25F80C71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09</w:t>
            </w:r>
          </w:p>
          <w:p w14:paraId="3802057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0</w:t>
            </w:r>
          </w:p>
        </w:tc>
        <w:tc>
          <w:tcPr>
            <w:tcW w:w="1980" w:type="dxa"/>
            <w:shd w:val="clear" w:color="auto" w:fill="auto"/>
          </w:tcPr>
          <w:p w14:paraId="4099A6B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6,946 - 18,088</w:t>
            </w:r>
          </w:p>
        </w:tc>
        <w:tc>
          <w:tcPr>
            <w:tcW w:w="3600" w:type="dxa"/>
            <w:shd w:val="clear" w:color="auto" w:fill="auto"/>
          </w:tcPr>
          <w:p w14:paraId="619C87B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TAAAATTACTGGGTTGTACCCAA</w:t>
            </w:r>
          </w:p>
          <w:p w14:paraId="4D0ECF1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AACACTAACGTATGTTGGTGCAT</w:t>
            </w:r>
          </w:p>
        </w:tc>
      </w:tr>
      <w:tr w:rsidR="00FA0491" w:rsidRPr="00AF684F" w14:paraId="1E1BFC5F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42080A4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1440" w:type="dxa"/>
            <w:shd w:val="clear" w:color="auto" w:fill="auto"/>
          </w:tcPr>
          <w:p w14:paraId="497F61C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4</w:t>
            </w:r>
          </w:p>
          <w:p w14:paraId="36D7895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5</w:t>
            </w:r>
          </w:p>
        </w:tc>
        <w:tc>
          <w:tcPr>
            <w:tcW w:w="1980" w:type="dxa"/>
            <w:shd w:val="clear" w:color="auto" w:fill="auto"/>
          </w:tcPr>
          <w:p w14:paraId="05BC3A8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7,990 - 19,035</w:t>
            </w:r>
          </w:p>
        </w:tc>
        <w:tc>
          <w:tcPr>
            <w:tcW w:w="3600" w:type="dxa"/>
            <w:shd w:val="clear" w:color="auto" w:fill="auto"/>
          </w:tcPr>
          <w:p w14:paraId="211E0CC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ACAAGCTCCAGTCTCAGATTGTA</w:t>
            </w:r>
          </w:p>
          <w:p w14:paraId="18DE2AC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ACAGGGTCATCAACAATAGGAA</w:t>
            </w:r>
          </w:p>
        </w:tc>
      </w:tr>
      <w:tr w:rsidR="00FA0491" w:rsidRPr="00AF684F" w14:paraId="29598BA9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32AD877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9</w:t>
            </w:r>
          </w:p>
        </w:tc>
        <w:tc>
          <w:tcPr>
            <w:tcW w:w="1440" w:type="dxa"/>
            <w:shd w:val="clear" w:color="auto" w:fill="auto"/>
          </w:tcPr>
          <w:p w14:paraId="463236C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1</w:t>
            </w:r>
          </w:p>
          <w:p w14:paraId="0F6CF8C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2</w:t>
            </w:r>
          </w:p>
        </w:tc>
        <w:tc>
          <w:tcPr>
            <w:tcW w:w="1980" w:type="dxa"/>
            <w:shd w:val="clear" w:color="auto" w:fill="auto"/>
          </w:tcPr>
          <w:p w14:paraId="62913E9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18,956 - 20,518</w:t>
            </w:r>
          </w:p>
        </w:tc>
        <w:tc>
          <w:tcPr>
            <w:tcW w:w="3600" w:type="dxa"/>
            <w:shd w:val="clear" w:color="auto" w:fill="auto"/>
          </w:tcPr>
          <w:p w14:paraId="791A0AB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TGCTCTTCTTGCCGGTTCAT</w:t>
            </w:r>
          </w:p>
          <w:p w14:paraId="771986E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TGACAACCTTGGATACTACGCCAA</w:t>
            </w:r>
          </w:p>
        </w:tc>
      </w:tr>
      <w:tr w:rsidR="00FA0491" w:rsidRPr="00AF684F" w14:paraId="5C110E6A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B4FA55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14:paraId="6986D75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3</w:t>
            </w:r>
          </w:p>
          <w:p w14:paraId="7501063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4</w:t>
            </w:r>
          </w:p>
        </w:tc>
        <w:tc>
          <w:tcPr>
            <w:tcW w:w="1980" w:type="dxa"/>
            <w:shd w:val="clear" w:color="auto" w:fill="auto"/>
          </w:tcPr>
          <w:p w14:paraId="435765D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0,420 - 21,698</w:t>
            </w:r>
          </w:p>
        </w:tc>
        <w:tc>
          <w:tcPr>
            <w:tcW w:w="3600" w:type="dxa"/>
            <w:shd w:val="clear" w:color="auto" w:fill="auto"/>
          </w:tcPr>
          <w:p w14:paraId="0AEB7DA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GCTTTTAAGGCGGTGTGTT</w:t>
            </w:r>
          </w:p>
          <w:p w14:paraId="0740CD4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ATGGTCTCCCTGATAGGGAAAAA</w:t>
            </w:r>
          </w:p>
        </w:tc>
      </w:tr>
      <w:tr w:rsidR="00FA0491" w:rsidRPr="00AF684F" w14:paraId="6DFFA58F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562D3A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0B5D4FC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6</w:t>
            </w:r>
          </w:p>
          <w:p w14:paraId="15CB71E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377</w:t>
            </w:r>
          </w:p>
        </w:tc>
        <w:tc>
          <w:tcPr>
            <w:tcW w:w="1980" w:type="dxa"/>
            <w:shd w:val="clear" w:color="auto" w:fill="auto"/>
          </w:tcPr>
          <w:p w14:paraId="38DD32C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1,630 - 22,851</w:t>
            </w:r>
          </w:p>
        </w:tc>
        <w:tc>
          <w:tcPr>
            <w:tcW w:w="3600" w:type="dxa"/>
            <w:shd w:val="clear" w:color="auto" w:fill="auto"/>
          </w:tcPr>
          <w:p w14:paraId="18F225A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TCAAGGCCGTACATATTCTA</w:t>
            </w:r>
          </w:p>
          <w:p w14:paraId="1C9A7ED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GATATTGGACCAGCAGAA</w:t>
            </w:r>
          </w:p>
        </w:tc>
      </w:tr>
      <w:tr w:rsidR="00FA0491" w:rsidRPr="00AF684F" w14:paraId="38B08A56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037F616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2</w:t>
            </w:r>
          </w:p>
        </w:tc>
        <w:tc>
          <w:tcPr>
            <w:tcW w:w="1440" w:type="dxa"/>
            <w:shd w:val="clear" w:color="auto" w:fill="auto"/>
          </w:tcPr>
          <w:p w14:paraId="48C8690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5</w:t>
            </w:r>
          </w:p>
          <w:p w14:paraId="4B72561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016</w:t>
            </w:r>
          </w:p>
        </w:tc>
        <w:tc>
          <w:tcPr>
            <w:tcW w:w="1980" w:type="dxa"/>
            <w:shd w:val="clear" w:color="auto" w:fill="auto"/>
          </w:tcPr>
          <w:p w14:paraId="7C5D5F5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2,728 - 24,117</w:t>
            </w:r>
          </w:p>
        </w:tc>
        <w:tc>
          <w:tcPr>
            <w:tcW w:w="3600" w:type="dxa"/>
            <w:shd w:val="clear" w:color="auto" w:fill="auto"/>
          </w:tcPr>
          <w:p w14:paraId="251F3BD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TAGTCAAATATCTCCAGCAGCAA</w:t>
            </w:r>
          </w:p>
          <w:p w14:paraId="3A465ED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TACGTGCACTACGACTGCCAGTA</w:t>
            </w:r>
          </w:p>
        </w:tc>
      </w:tr>
      <w:tr w:rsidR="00FA0491" w:rsidRPr="00AF684F" w14:paraId="11054299" w14:textId="77777777" w:rsidTr="00B25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67B7DC3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1440" w:type="dxa"/>
            <w:shd w:val="clear" w:color="auto" w:fill="auto"/>
          </w:tcPr>
          <w:p w14:paraId="1388BF3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2624</w:t>
            </w:r>
          </w:p>
          <w:p w14:paraId="001C7D8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5621</w:t>
            </w:r>
          </w:p>
        </w:tc>
        <w:tc>
          <w:tcPr>
            <w:tcW w:w="1980" w:type="dxa"/>
            <w:shd w:val="clear" w:color="auto" w:fill="auto"/>
          </w:tcPr>
          <w:p w14:paraId="6008174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center" w:pos="702"/>
              </w:tabs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4,014 - 25,112</w:t>
            </w:r>
          </w:p>
        </w:tc>
        <w:tc>
          <w:tcPr>
            <w:tcW w:w="3600" w:type="dxa"/>
            <w:shd w:val="clear" w:color="auto" w:fill="auto"/>
          </w:tcPr>
          <w:p w14:paraId="3172E9D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AAAAGCTCTCAATCATCTCC</w:t>
            </w:r>
          </w:p>
          <w:p w14:paraId="2081076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TCCCTCCTCCTCTTCTCGGC</w:t>
            </w:r>
          </w:p>
        </w:tc>
      </w:tr>
      <w:tr w:rsidR="00FA0491" w:rsidRPr="00AF684F" w14:paraId="283A1E75" w14:textId="77777777" w:rsidTr="00B25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1D8B51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4</w:t>
            </w:r>
          </w:p>
          <w:p w14:paraId="41A6D33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3802E6B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5</w:t>
            </w:r>
          </w:p>
          <w:p w14:paraId="6259B14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25F1DBF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6</w:t>
            </w:r>
          </w:p>
          <w:p w14:paraId="4A91366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3FE1D24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7</w:t>
            </w:r>
          </w:p>
          <w:p w14:paraId="554DEAF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293B6CB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8</w:t>
            </w:r>
          </w:p>
          <w:p w14:paraId="67C61BF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362BC61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29</w:t>
            </w:r>
          </w:p>
          <w:p w14:paraId="485C629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</w:p>
          <w:p w14:paraId="1B3FE23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rPr>
                <w:rFonts w:ascii="Times New Roman" w:eastAsia="PMingLiU" w:hAnsi="Times New Roman"/>
                <w:b w:val="0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1440" w:type="dxa"/>
            <w:shd w:val="clear" w:color="auto" w:fill="auto"/>
          </w:tcPr>
          <w:p w14:paraId="7CD67F97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2628</w:t>
            </w:r>
          </w:p>
          <w:p w14:paraId="4BE9D0B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 xml:space="preserve">LPW 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2888</w:t>
            </w:r>
          </w:p>
          <w:p w14:paraId="63F90F4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2887</w:t>
            </w:r>
          </w:p>
          <w:p w14:paraId="64CB772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24</w:t>
            </w:r>
          </w:p>
          <w:p w14:paraId="6CA7BA29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22</w:t>
            </w:r>
          </w:p>
          <w:p w14:paraId="799D954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26</w:t>
            </w:r>
          </w:p>
          <w:p w14:paraId="2D75A61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25</w:t>
            </w:r>
          </w:p>
          <w:p w14:paraId="157137E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29</w:t>
            </w:r>
          </w:p>
          <w:p w14:paraId="3379EB8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1391</w:t>
            </w:r>
          </w:p>
          <w:p w14:paraId="674CD79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1392</w:t>
            </w:r>
          </w:p>
          <w:p w14:paraId="09F7448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30</w:t>
            </w:r>
          </w:p>
          <w:p w14:paraId="6E0D8B6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1392</w:t>
            </w:r>
          </w:p>
          <w:p w14:paraId="18A9880C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25630</w:t>
            </w:r>
          </w:p>
          <w:p w14:paraId="3AD4ECA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LPW 418</w:t>
            </w:r>
          </w:p>
        </w:tc>
        <w:tc>
          <w:tcPr>
            <w:tcW w:w="1980" w:type="dxa"/>
            <w:shd w:val="clear" w:color="auto" w:fill="auto"/>
          </w:tcPr>
          <w:p w14:paraId="1586C62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4,998 - 26,326</w:t>
            </w: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ab/>
            </w:r>
          </w:p>
          <w:p w14:paraId="6E6C0AE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41EAFFC2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,186 - 27,063</w:t>
            </w:r>
          </w:p>
          <w:p w14:paraId="6F62860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31BC7823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6,557 - 27,577</w:t>
            </w:r>
          </w:p>
          <w:p w14:paraId="2659962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55E336C8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7,469 - 28,691</w:t>
            </w:r>
          </w:p>
          <w:p w14:paraId="08B968D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4BF8570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8,565 - 29,797</w:t>
            </w:r>
          </w:p>
          <w:p w14:paraId="112E72B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3DF4B166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9,157 - 29,797</w:t>
            </w:r>
          </w:p>
          <w:p w14:paraId="6F466FB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</w:pPr>
          </w:p>
          <w:p w14:paraId="7C39B61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tabs>
                <w:tab w:val="left" w:pos="1169"/>
              </w:tabs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Times New Roman" w:hAnsi="Times New Roman"/>
                <w:color w:val="auto"/>
                <w:sz w:val="16"/>
                <w:szCs w:val="16"/>
              </w:rPr>
              <w:t>29,157 - 30,000</w:t>
            </w:r>
          </w:p>
        </w:tc>
        <w:tc>
          <w:tcPr>
            <w:tcW w:w="3600" w:type="dxa"/>
            <w:shd w:val="clear" w:color="auto" w:fill="auto"/>
          </w:tcPr>
          <w:p w14:paraId="4D0CA4E5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ATTGTTGATGAGTGGTC</w:t>
            </w:r>
          </w:p>
          <w:p w14:paraId="791EB2B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CTTATGGCGGCCAACCT</w:t>
            </w:r>
          </w:p>
          <w:p w14:paraId="29BBFCC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TGCGCTACGTTAAGCGTAG</w:t>
            </w:r>
          </w:p>
          <w:p w14:paraId="2BDD9C3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ATAGTAAACTTTTTCATT</w:t>
            </w:r>
          </w:p>
          <w:p w14:paraId="6FBF953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CCTGTGTATAGAGTTAACAC</w:t>
            </w:r>
          </w:p>
          <w:p w14:paraId="23CD577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TCCAAGAACGAATAGGGTTG</w:t>
            </w:r>
          </w:p>
          <w:p w14:paraId="17A2733D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TGCCTGCAACGCGCGATTC</w:t>
            </w:r>
          </w:p>
          <w:p w14:paraId="4E2BA54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TCCCTCTTACCTTTCCACC</w:t>
            </w:r>
          </w:p>
          <w:p w14:paraId="7B717960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AATCTCAATTTCATTGTTATG</w:t>
            </w:r>
          </w:p>
          <w:p w14:paraId="4B4A421F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ATCGCGGCAATCGTTTGTG</w:t>
            </w:r>
          </w:p>
          <w:p w14:paraId="7AD78EFA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AAACTCTACCCGCGGCAC</w:t>
            </w:r>
          </w:p>
          <w:p w14:paraId="3A95065B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ATCGCGGCAATCGTTTGTG</w:t>
            </w:r>
          </w:p>
          <w:p w14:paraId="02219C84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GGAAACTCTACCCGCGGCAC</w:t>
            </w:r>
          </w:p>
          <w:p w14:paraId="5E7E240E" w14:textId="77777777" w:rsidR="00FA0491" w:rsidRPr="00AF684F" w:rsidRDefault="00FA0491" w:rsidP="00FA0491">
            <w:pPr>
              <w:pStyle w:val="MDPI71References"/>
              <w:numPr>
                <w:ilvl w:val="0"/>
                <w:numId w:val="0"/>
              </w:numPr>
              <w:snapToGrid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</w:pPr>
            <w:r w:rsidRPr="00AF684F">
              <w:rPr>
                <w:rFonts w:ascii="Times New Roman" w:eastAsia="PMingLiU" w:hAnsi="Times New Roman"/>
                <w:color w:val="auto"/>
                <w:sz w:val="16"/>
                <w:szCs w:val="16"/>
                <w:lang w:eastAsia="zh-TW"/>
              </w:rPr>
              <w:t>CGGGAAGAGCTCTACAGTGT</w:t>
            </w:r>
          </w:p>
        </w:tc>
      </w:tr>
    </w:tbl>
    <w:p w14:paraId="58AF322A" w14:textId="77777777" w:rsidR="00FA0491" w:rsidRDefault="00FA0491" w:rsidP="00FA0491"/>
    <w:sectPr w:rsidR="00FA049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935BE" w14:textId="77777777" w:rsidR="008B5704" w:rsidRDefault="008B5704" w:rsidP="00117666">
      <w:pPr>
        <w:spacing w:after="0"/>
      </w:pPr>
      <w:r>
        <w:separator/>
      </w:r>
    </w:p>
  </w:endnote>
  <w:endnote w:type="continuationSeparator" w:id="0">
    <w:p w14:paraId="0A1B4763" w14:textId="77777777" w:rsidR="008B5704" w:rsidRDefault="008B5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68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68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04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04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9144C" w14:textId="77777777" w:rsidR="008B5704" w:rsidRDefault="008B5704" w:rsidP="00117666">
      <w:pPr>
        <w:spacing w:after="0"/>
      </w:pPr>
      <w:r>
        <w:separator/>
      </w:r>
    </w:p>
  </w:footnote>
  <w:footnote w:type="continuationSeparator" w:id="0">
    <w:p w14:paraId="1ACFF1DD" w14:textId="77777777" w:rsidR="008B5704" w:rsidRDefault="008B5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5E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70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84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71References">
    <w:name w:val="MDPI_7.1_References"/>
    <w:basedOn w:val="Normal"/>
    <w:qFormat/>
    <w:rsid w:val="00FA0491"/>
    <w:pPr>
      <w:numPr>
        <w:numId w:val="20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table" w:customStyle="1" w:styleId="ListTable6Colorful1">
    <w:name w:val="List Table 6 Colorful1"/>
    <w:basedOn w:val="TableNormal"/>
    <w:uiPriority w:val="51"/>
    <w:rsid w:val="00FA0491"/>
    <w:pPr>
      <w:spacing w:after="0" w:line="240" w:lineRule="auto"/>
    </w:pPr>
    <w:rPr>
      <w:rFonts w:ascii="Calibri" w:eastAsia="SimSun" w:hAnsi="Calibri" w:cs="Times New Roman"/>
      <w:color w:val="000000"/>
      <w:lang w:val="en-GB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71References">
    <w:name w:val="MDPI_7.1_References"/>
    <w:basedOn w:val="Normal"/>
    <w:qFormat/>
    <w:rsid w:val="00FA0491"/>
    <w:pPr>
      <w:numPr>
        <w:numId w:val="20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table" w:customStyle="1" w:styleId="ListTable6Colorful1">
    <w:name w:val="List Table 6 Colorful1"/>
    <w:basedOn w:val="TableNormal"/>
    <w:uiPriority w:val="51"/>
    <w:rsid w:val="00FA0491"/>
    <w:pPr>
      <w:spacing w:after="0" w:line="240" w:lineRule="auto"/>
    </w:pPr>
    <w:rPr>
      <w:rFonts w:ascii="Calibri" w:eastAsia="SimSun" w:hAnsi="Calibri" w:cs="Times New Roman"/>
      <w:color w:val="000000"/>
      <w:lang w:val="en-GB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9C0AB2-F063-426F-A31C-018176F42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4</cp:revision>
  <cp:lastPrinted>2013-10-03T12:51:00Z</cp:lastPrinted>
  <dcterms:created xsi:type="dcterms:W3CDTF">2018-11-23T08:58:00Z</dcterms:created>
  <dcterms:modified xsi:type="dcterms:W3CDTF">2021-07-07T06:40:00Z</dcterms:modified>
</cp:coreProperties>
</file>